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C2BBD" w14:textId="03DF76D6" w:rsidR="008D4483" w:rsidRDefault="008D4483" w:rsidP="00852689">
      <w:pPr>
        <w:spacing w:after="0" w:line="240" w:lineRule="auto"/>
        <w:jc w:val="center"/>
        <w:rPr>
          <w:b/>
          <w:sz w:val="12"/>
          <w:szCs w:val="12"/>
        </w:rPr>
      </w:pPr>
    </w:p>
    <w:p w14:paraId="6E6B9906" w14:textId="14D4A9BA" w:rsidR="00ED378C" w:rsidRPr="00C96493" w:rsidRDefault="00ED378C" w:rsidP="00ED37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Online Resource </w:t>
      </w:r>
      <w:r w:rsidR="00BE3B7E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30DA5A7D" w14:textId="77777777" w:rsidR="00ED378C" w:rsidRPr="00C96493" w:rsidRDefault="00ED378C" w:rsidP="00ED378C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C96493">
        <w:rPr>
          <w:rFonts w:ascii="Times New Roman" w:hAnsi="Times New Roman" w:cs="Times New Roman"/>
          <w:sz w:val="24"/>
          <w:szCs w:val="24"/>
        </w:rPr>
        <w:t>Miracle fruit, a potential taste-modifier to improve food preferences: A review.</w:t>
      </w:r>
    </w:p>
    <w:p w14:paraId="43CE490C" w14:textId="77777777" w:rsidR="00ED378C" w:rsidRPr="00C96493" w:rsidRDefault="00ED378C" w:rsidP="00ED37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Journal name:</w:t>
      </w:r>
      <w:r w:rsidRPr="00C96493">
        <w:rPr>
          <w:rFonts w:ascii="Times New Roman" w:hAnsi="Times New Roman" w:cs="Times New Roman"/>
          <w:sz w:val="24"/>
          <w:szCs w:val="24"/>
        </w:rPr>
        <w:t xml:space="preserve"> Current Nutrition Reports</w:t>
      </w:r>
    </w:p>
    <w:p w14:paraId="5BD530D1" w14:textId="77777777" w:rsidR="00ED378C" w:rsidRPr="00C96493" w:rsidRDefault="00ED378C" w:rsidP="00ED378C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Diyapaththugama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Getahun Fentaw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Mulaw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Madiha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Ajaz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, Natalie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Colson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>, Indu Singh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 xml:space="preserve">, Rati </w:t>
      </w:r>
      <w:proofErr w:type="spellStart"/>
      <w:r w:rsidRPr="00C96493">
        <w:rPr>
          <w:rFonts w:ascii="Times New Roman" w:hAnsi="Times New Roman" w:cs="Times New Roman"/>
          <w:sz w:val="24"/>
          <w:szCs w:val="24"/>
        </w:rPr>
        <w:t>Jani</w:t>
      </w:r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1CBEAB81" w14:textId="77777777" w:rsidR="00ED378C" w:rsidRPr="00C96493" w:rsidRDefault="00ED378C" w:rsidP="00ED378C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96493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 of Pharmacy and Medical Sciences, Griffith University, Gold Coast, QLD 4222, Australia.</w:t>
      </w:r>
    </w:p>
    <w:p w14:paraId="59C624B7" w14:textId="77777777" w:rsidR="00ED378C" w:rsidRPr="00C96493" w:rsidRDefault="00ED378C" w:rsidP="00ED378C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9649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96493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C96493">
        <w:rPr>
          <w:rFonts w:ascii="Times New Roman" w:hAnsi="Times New Roman" w:cs="Times New Roman"/>
          <w:sz w:val="24"/>
          <w:szCs w:val="24"/>
        </w:rPr>
        <w:t xml:space="preserve"> of Health Sciences and Social Work, Griffith Health, Griffith University. Gold Coast. QLD 4222, Australia. </w:t>
      </w:r>
    </w:p>
    <w:p w14:paraId="217B6ACE" w14:textId="77777777" w:rsidR="00ED378C" w:rsidRPr="00C96493" w:rsidRDefault="00ED378C" w:rsidP="00ED378C">
      <w:pPr>
        <w:suppressLineNumbers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B6003">
        <w:rPr>
          <w:rFonts w:ascii="Times New Roman" w:hAnsi="Times New Roman" w:cs="Times New Roman"/>
          <w:sz w:val="24"/>
          <w:szCs w:val="24"/>
        </w:rPr>
        <w:t>Corresponding author:</w:t>
      </w:r>
      <w:r w:rsidRPr="00C96493">
        <w:rPr>
          <w:rFonts w:ascii="Times New Roman" w:hAnsi="Times New Roman" w:cs="Times New Roman"/>
          <w:sz w:val="24"/>
          <w:szCs w:val="24"/>
        </w:rPr>
        <w:t xml:space="preserve"> Shashya Diyapaththugama</w:t>
      </w:r>
    </w:p>
    <w:p w14:paraId="16BD3103" w14:textId="77777777" w:rsidR="00ED378C" w:rsidRPr="00C96493" w:rsidRDefault="00ED378C" w:rsidP="00ED378C">
      <w:pPr>
        <w:suppressLineNumbers/>
        <w:spacing w:after="0" w:line="36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C96493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7" w:history="1">
        <w:r w:rsidRPr="00C96493">
          <w:rPr>
            <w:rStyle w:val="Hyperlink"/>
            <w:rFonts w:ascii="Times New Roman" w:hAnsi="Times New Roman" w:cs="Times New Roman"/>
            <w:sz w:val="24"/>
            <w:szCs w:val="24"/>
          </w:rPr>
          <w:t>shashya.diyapaththugamavidanalage@griffithuni.edu.au</w:t>
        </w:r>
      </w:hyperlink>
      <w:r w:rsidRPr="00C96493">
        <w:rPr>
          <w:rStyle w:val="Hyperlink"/>
          <w:rFonts w:ascii="Times New Roman" w:hAnsi="Times New Roman" w:cs="Times New Roman"/>
          <w:sz w:val="24"/>
          <w:szCs w:val="24"/>
        </w:rPr>
        <w:t xml:space="preserve"> </w:t>
      </w:r>
    </w:p>
    <w:p w14:paraId="7C0CED33" w14:textId="16AAFDDB" w:rsidR="00ED378C" w:rsidRDefault="00ED378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A1C8EE" w14:textId="64DF4242" w:rsidR="00ED378C" w:rsidRPr="00897119" w:rsidRDefault="00ED37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26FCF12" wp14:editId="59D8D4E1">
                <wp:simplePos x="0" y="0"/>
                <wp:positionH relativeFrom="column">
                  <wp:posOffset>1807529</wp:posOffset>
                </wp:positionH>
                <wp:positionV relativeFrom="paragraph">
                  <wp:posOffset>-1130299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0EA43" id="Round Same-side Corner of Rectangle 2" o:spid="_x0000_s1026" style="position:absolute;margin-left:142.35pt;margin-top:-89pt;width:268.85pt;height:511.95pt;rotation:90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0C5D6A73" w14:textId="77777777" w:rsidR="00897119" w:rsidRDefault="00897119">
      <w:pPr>
        <w:spacing w:after="0" w:line="240" w:lineRule="auto"/>
        <w:rPr>
          <w:b/>
          <w:sz w:val="12"/>
          <w:szCs w:val="12"/>
        </w:rPr>
      </w:pPr>
    </w:p>
    <w:p w14:paraId="2B2CC3B7" w14:textId="77777777" w:rsidR="00897119" w:rsidRDefault="00897119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10049CB1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3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67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01EFF2A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eb of Sci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6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02FCA45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46F9501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7B41C55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tation searching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3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67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01EFF2A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eb of Sci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6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02FCA45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46F9501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7B41C55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tation searching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087901C8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26EEB679" wp14:editId="09D702F0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7" style="position:absolute;margin-left:-125.3pt;margin-top:26.25pt;width:269.15pt;height:20.75pt;rotation:-90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XXj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oN9FSzDzRrKw9KmZsMBdYY/1Ngfj8z5JbP47HiJ+8U/408q&#10;aAsK3YmSCuyvj+6DPY4IailpcbYL6n5umRWUqG8ah+d6OBqFZRCF0fgqR8Gea9bnGr1t7gAbBBsR&#10;s4vHYO/V8SgtNG+4hhYhKqqY5hi7oNzbo3Dn087BRcbFYhHNcAEY5h/1yvAAHngOnfq6f2PWdEPi&#10;cbye4LgHuqZOHJ9sg6eGxdaDrH1QnnjtBFwesZW6RRe207kcrU7reP4b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NWF&#10;deO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6244ECA1" wp14:editId="2545FBDF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0D2FA6E9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325F6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28" style="position:absolute;margin-left:46.85pt;margin-top:475.3pt;width:217.5pt;height:35.6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4rGsA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550A66DE" w14:textId="0D2FA6E9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325F6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50B3400C" wp14:editId="03C7EE0A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0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4E51C0C" w14:textId="08EC1246" w:rsidR="007E7B5E" w:rsidRPr="00602FE7" w:rsidRDefault="00602FE7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   </w:t>
                            </w:r>
                            <w:r w:rsidRPr="00602FE7">
                              <w:rPr>
                                <w:color w:val="002060"/>
                                <w:sz w:val="18"/>
                                <w:szCs w:val="18"/>
                              </w:rPr>
                              <w:t>I</w:t>
                            </w:r>
                            <w:r w:rsidR="007E7B5E" w:rsidRPr="00602FE7">
                              <w:rPr>
                                <w:color w:val="002060"/>
                                <w:sz w:val="18"/>
                                <w:szCs w:val="18"/>
                              </w:rPr>
                              <w:t>rrelevan</w:t>
                            </w:r>
                            <w:r w:rsidRPr="00602FE7">
                              <w:rPr>
                                <w:color w:val="002060"/>
                                <w:sz w:val="18"/>
                                <w:szCs w:val="18"/>
                              </w:rPr>
                              <w:t>t title and</w:t>
                            </w:r>
                            <w:r w:rsidR="00271C98">
                              <w:rPr>
                                <w:color w:val="002060"/>
                                <w:sz w:val="18"/>
                                <w:szCs w:val="18"/>
                              </w:rPr>
                              <w:t>/or</w:t>
                            </w:r>
                            <w:r w:rsidRPr="00602FE7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abstract</w:t>
                            </w:r>
                            <w:r w:rsidR="00271C98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=2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29" style="position:absolute;margin-left:284.4pt;margin-top:206.7pt;width:217.5pt;height:35.6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2907236B" w14:textId="4318C408" w:rsidR="0028366E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0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4E51C0C" w14:textId="08EC1246" w:rsidR="007E7B5E" w:rsidRPr="00602FE7" w:rsidRDefault="00602FE7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   </w:t>
                      </w:r>
                      <w:r w:rsidRPr="00602FE7">
                        <w:rPr>
                          <w:color w:val="002060"/>
                          <w:sz w:val="18"/>
                          <w:szCs w:val="18"/>
                        </w:rPr>
                        <w:t>I</w:t>
                      </w:r>
                      <w:r w:rsidR="007E7B5E" w:rsidRPr="00602FE7">
                        <w:rPr>
                          <w:color w:val="002060"/>
                          <w:sz w:val="18"/>
                          <w:szCs w:val="18"/>
                        </w:rPr>
                        <w:t>rrelevan</w:t>
                      </w:r>
                      <w:r w:rsidRPr="00602FE7">
                        <w:rPr>
                          <w:color w:val="002060"/>
                          <w:sz w:val="18"/>
                          <w:szCs w:val="18"/>
                        </w:rPr>
                        <w:t>t title and</w:t>
                      </w:r>
                      <w:r w:rsidR="00271C98">
                        <w:rPr>
                          <w:color w:val="002060"/>
                          <w:sz w:val="18"/>
                          <w:szCs w:val="18"/>
                        </w:rPr>
                        <w:t>/or</w:t>
                      </w:r>
                      <w:r w:rsidRPr="00602FE7">
                        <w:rPr>
                          <w:color w:val="002060"/>
                          <w:sz w:val="18"/>
                          <w:szCs w:val="18"/>
                        </w:rPr>
                        <w:t xml:space="preserve"> abstract</w:t>
                      </w:r>
                      <w:r w:rsidR="00271C98">
                        <w:rPr>
                          <w:color w:val="002060"/>
                          <w:sz w:val="18"/>
                          <w:szCs w:val="18"/>
                        </w:rPr>
                        <w:t xml:space="preserve"> (n=207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0FEB19FC" wp14:editId="1EA4C66F">
                <wp:simplePos x="0" y="0"/>
                <wp:positionH relativeFrom="column">
                  <wp:posOffset>360934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E68DE0" w14:textId="465F7A02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4861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FEB19FC" id="Rounded Rectangle 16" o:spid="_x0000_s1030" style="position:absolute;margin-left:284.2pt;margin-top:259.1pt;width:217.5pt;height:35.6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1Q/sA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" fillcolor="white [3212]" strokecolor="#4c658a" strokeweight="1.5pt">
                <v:stroke joinstyle="miter"/>
                <v:textbox>
                  <w:txbxContent>
                    <w:p w14:paraId="11E68DE0" w14:textId="465F7A02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4861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2BC311E" wp14:editId="61298FF4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CD2DCDB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1" style="position:absolute;margin-left:46.4pt;margin-top:312.1pt;width:217.5pt;height:35.6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K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Hm0jC8bKA8Pjjjo5tJbflNjr9wyHx6Yw0bA9sLlEu7xkArw20EvUVKB+/XRe7TH&#10;+UAtJQ0OdkH9zx1zghL1zeDkXExns7gJ0iU2GV7ca83mtcbs9Bqwoaa4xixPYrQPahClA/2CO2gV&#10;o6KKGY6xC8qDGy7r0C0c3GJcrFbJDKffsnBrniyP4JHn2NvP7Qtzth+YgKN2B8MS6Meg4/hoGz0N&#10;rHYBZB2i8shrf8HNkVqp33JxNb2+J6vjLl7+Bg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u5iihK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04228893" w14:textId="3CD2DCDB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21DA8FBC" wp14:editId="13D7E0A2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E18617" w14:textId="473630D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 w:rsidR="00E4567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DA8FBC" id="Rounded Rectangle 12" o:spid="_x0000_s1032" style="position:absolute;margin-left:46.4pt;margin-top:259.1pt;width:217.5pt;height:35.6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vJrg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4AE18617" w14:textId="473630D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 w:rsidR="00E45679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3B3A24D" wp14:editId="5953262D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357AFB9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6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3" style="position:absolute;margin-left:46.6pt;margin-top:206.7pt;width:217.5pt;height:35.6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n1ysQ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Gbkp5Fy/iyhupw74iDbi695TcN9sot8+GeOWwEbC9cLuEbHlIBfjvoJUpqcL/ee4/2&#10;OB+opaTFwS6p/7llTlCivhqcnIt8Oo2bIF2mszNsW+JeatYvNWarV4ANleMaszyJ0T6oQZQO9DPu&#10;oGWMiipmOMYuKQ9uuKxCt3Bwi3GxXCYznH7Lwq15tDyCR55jbz/tn5mz/cAEHLU7GJZAPwYdx0fb&#10;6GlguQ0gmxCVR177C26O1Er9lour6eU9WR138eI3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Dmdn1y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077DE573" w14:textId="4357AFB9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6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27ECEC42" wp14:editId="2A9A8748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62AFF9"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3E784319" wp14:editId="4213C3CC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12FD1" id="Straight Arrow Connector 26" o:spid="_x0000_s1026" type="#_x0000_t32" style="position:absolute;margin-left:155.05pt;margin-top:347.85pt;width:0;height:127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7233C443" wp14:editId="37D00783">
                <wp:simplePos x="0" y="0"/>
                <wp:positionH relativeFrom="column">
                  <wp:posOffset>3605530</wp:posOffset>
                </wp:positionH>
                <wp:positionV relativeFrom="paragraph">
                  <wp:posOffset>3960495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rotocol pape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BE3B7E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C14099C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BE3B7E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27C1AA4C" w14:textId="5002856B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366B1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view artic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BE3B7E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BAEEC91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dic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BE3B7E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0B6510B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BE3B7E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D4FC8B8" w14:textId="29042BC8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366B1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F</w:t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ull text unavailab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BE3B7E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4" style="position:absolute;margin-left:283.9pt;margin-top:311.85pt;width:217.5pt;height:113.2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rotocol pape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500112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C14099C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500112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27C1AA4C" w14:textId="5002856B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366B1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view artic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500112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BAEEC91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dic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500112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0B6510B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500112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D4FC8B8" w14:textId="29042BC8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366B1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F</w:t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ull text unavailab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500112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7B619767" wp14:editId="40EA4978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62AD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3B6A052E" wp14:editId="01BB7901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FFA6" id="Straight Arrow Connector 25" o:spid="_x0000_s1026" type="#_x0000_t32" style="position:absolute;margin-left:155.2pt;margin-top:294.65pt;width:0;height:17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43431E60" wp14:editId="69575C9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8D5C162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DCe8Xu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7C1C4B54" wp14:editId="50ACC398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5EE44F0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4B61E8F5" wp14:editId="432A7AEC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2079894" id="Straight Arrow Connector 60" o:spid="_x0000_s1026" type="#_x0000_t32" style="position:absolute;margin-left:263.45pt;margin-top:329.55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11FC207" w14:textId="7F3A2F7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1BFBE1A8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2D38697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4" behindDoc="1" locked="0" layoutInCell="1" allowOverlap="1" wp14:anchorId="3F0FE9DA" wp14:editId="37E2E3FB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5" style="position:absolute;margin-left:149.1pt;margin-top:2.95pt;width:253.45pt;height:511.85pt;rotation:90;z-index:-2516582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64691FA8" wp14:editId="45E2CA1C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7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3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57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2F3BF556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reasons (n =</w:t>
                            </w:r>
                            <w:r w:rsidR="00E660BD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6" style="position:absolute;margin-left:283.95pt;margin-top:13.85pt;width:217.5pt;height:81.25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7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3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57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2F3BF556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Other reasons (n =</w:t>
                      </w:r>
                      <w:r w:rsidR="00E660BD">
                        <w:rPr>
                          <w:color w:val="002060"/>
                          <w:sz w:val="18"/>
                          <w:szCs w:val="18"/>
                        </w:rPr>
                        <w:t xml:space="preserve"> 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6D9B7B9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488C686B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3BD93091" wp14:editId="62B0BC18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6F7A2F1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6B4CE4DF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4670DC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6E3C820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3F41B68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60C4F552" w:rsidR="00842FC4" w:rsidRPr="00842FC4" w:rsidRDefault="00C14CDE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3" behindDoc="1" locked="0" layoutInCell="1" allowOverlap="1" wp14:anchorId="73B028A9" wp14:editId="1650F897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7" style="position:absolute;margin-left:240.4pt;margin-top:7.7pt;width:70.1pt;height:511.95pt;rotation:90;z-index:-25165822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5A011BF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AB8DBC4" w14:textId="635648B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7F0435EF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4FB1D016" wp14:editId="14DEF83F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8" style="position:absolute;margin-left:-117.55pt;margin-top:18.25pt;width:253.05pt;height:20.75pt;rotation:-90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36938F4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7CC0982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6A8CB56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579A3D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32CE0E5" w14:textId="7BBC9BD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DB2669D" w14:textId="101745D1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F7B4EAA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4885B6DC" w14:textId="5D0757E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528DFE51" w:rsidR="00842FC4" w:rsidRPr="00842FC4" w:rsidRDefault="00EC6D24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14FC8E4E" wp14:editId="6EA5B4E9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39" style="position:absolute;margin-left:-26.45pt;margin-top:23.4pt;width:70.2pt;height:20.75pt;rotation:-90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9853BED" w14:textId="165193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1A89AD16" w:rsidR="00842FC4" w:rsidRPr="00842FC4" w:rsidRDefault="00FE3BC7" w:rsidP="00842FC4">
      <w:pPr>
        <w:rPr>
          <w:rFonts w:ascii="Arial" w:eastAsia="Arial" w:hAnsi="Arial" w:cs="Arial"/>
          <w:sz w:val="18"/>
          <w:szCs w:val="18"/>
        </w:rPr>
      </w:pPr>
      <w:r w:rsidRPr="00E7102C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2B4472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E7102C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SMA flowchart</w:t>
      </w:r>
      <w:r w:rsidRPr="00A07C50">
        <w:t xml:space="preserve"> </w:t>
      </w:r>
      <w:r w:rsidRPr="00A07C50">
        <w:rPr>
          <w:rFonts w:ascii="Times New Roman" w:hAnsi="Times New Roman" w:cs="Times New Roman"/>
          <w:sz w:val="24"/>
          <w:szCs w:val="24"/>
        </w:rPr>
        <w:t>of study identification, screening, and inclusion proc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90CB3">
        <w:rPr>
          <w:rFonts w:ascii="Times New Roman" w:hAnsi="Times New Roman" w:cs="Times New Roman"/>
          <w:sz w:val="24"/>
          <w:szCs w:val="24"/>
        </w:rPr>
        <w:fldChar w:fldCharType="begin"/>
      </w:r>
      <w:r w:rsidR="00090C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ge&lt;/Author&gt;&lt;Year&gt;2021&lt;/Year&gt;&lt;RecNum&gt;49&lt;/RecNum&gt;&lt;DisplayText&gt;[1]&lt;/DisplayText&gt;&lt;record&gt;&lt;rec-number&gt;49&lt;/rec-number&gt;&lt;foreign-keys&gt;&lt;key app="EN" db-id="s9dzewzxnrtwspevezkvwtzifppz9rvztefw" timestamp="1710283596"&gt;49&lt;/key&gt;&lt;/foreign-keys&gt;&lt;ref-type name="Journal Article"&gt;17&lt;/ref-type&gt;&lt;contributors&gt;&lt;authors&gt;&lt;author&gt;Page, Matthew J&lt;/author&gt;&lt;author&gt;McKenzie, Joanne E&lt;/author&gt;&lt;author&gt;Bossuyt, Patrick M&lt;/author&gt;&lt;author&gt;Boutron, Isabelle&lt;/author&gt;&lt;author&gt;Hoffmann, Tammy C&lt;/author&gt;&lt;author&gt;Mulrow, Cynthia D&lt;/author&gt;&lt;author&gt;Shamseer, Larissa&lt;/author&gt;&lt;author&gt;Tetzlaff, Jennifer M&lt;/author&gt;&lt;author&gt;Akl, Elie A&lt;/author&gt;&lt;author&gt;Brennan, Sue E&lt;/author&gt;&lt;/authors&gt;&lt;/contributors&gt;&lt;titles&gt;&lt;title&gt;The PRISMA 2020 statement: an updated guideline for reporting systematic reviews&lt;/title&gt;&lt;secondary-title&gt;Bmj&lt;/secondary-title&gt;&lt;/titles&gt;&lt;periodical&gt;&lt;full-title&gt;Bmj&lt;/full-title&gt;&lt;/periodical&gt;&lt;volume&gt;372&lt;/volume&gt;&lt;dates&gt;&lt;year&gt;2021&lt;/year&gt;&lt;/dates&gt;&lt;isbn&gt;1756-1833&lt;/isbn&gt;&lt;urls&gt;&lt;/urls&gt;&lt;/record&gt;&lt;/Cite&gt;&lt;/EndNote&gt;</w:instrText>
      </w:r>
      <w:r w:rsidR="00090CB3">
        <w:rPr>
          <w:rFonts w:ascii="Times New Roman" w:hAnsi="Times New Roman" w:cs="Times New Roman"/>
          <w:sz w:val="24"/>
          <w:szCs w:val="24"/>
        </w:rPr>
        <w:fldChar w:fldCharType="separate"/>
      </w:r>
      <w:r w:rsidR="00090CB3">
        <w:rPr>
          <w:rFonts w:ascii="Times New Roman" w:hAnsi="Times New Roman" w:cs="Times New Roman"/>
          <w:noProof/>
          <w:sz w:val="24"/>
          <w:szCs w:val="24"/>
        </w:rPr>
        <w:t>[1]</w:t>
      </w:r>
      <w:r w:rsidR="00090CB3">
        <w:rPr>
          <w:rFonts w:ascii="Times New Roman" w:hAnsi="Times New Roman" w:cs="Times New Roman"/>
          <w:sz w:val="24"/>
          <w:szCs w:val="24"/>
        </w:rPr>
        <w:fldChar w:fldCharType="end"/>
      </w:r>
    </w:p>
    <w:p w14:paraId="46B8FA99" w14:textId="73E2E648" w:rsidR="00090CB3" w:rsidRPr="00500112" w:rsidRDefault="00090CB3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 w:rsidRPr="00500112">
        <w:rPr>
          <w:rFonts w:ascii="Times New Roman" w:eastAsia="Arial" w:hAnsi="Times New Roman" w:cs="Times New Roman"/>
          <w:sz w:val="24"/>
          <w:szCs w:val="24"/>
        </w:rPr>
        <w:t>Reference</w:t>
      </w:r>
    </w:p>
    <w:p w14:paraId="3D0DB7BB" w14:textId="77777777" w:rsidR="00090CB3" w:rsidRPr="00500112" w:rsidRDefault="00090CB3" w:rsidP="00090CB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00112">
        <w:rPr>
          <w:rFonts w:ascii="Times New Roman" w:eastAsia="Arial" w:hAnsi="Times New Roman" w:cs="Times New Roman"/>
          <w:sz w:val="24"/>
          <w:szCs w:val="24"/>
        </w:rPr>
        <w:fldChar w:fldCharType="begin"/>
      </w:r>
      <w:r w:rsidRPr="00500112">
        <w:rPr>
          <w:rFonts w:ascii="Times New Roman" w:eastAsia="Arial" w:hAnsi="Times New Roman" w:cs="Times New Roman"/>
          <w:sz w:val="24"/>
          <w:szCs w:val="24"/>
        </w:rPr>
        <w:instrText xml:space="preserve"> ADDIN EN.REFLIST </w:instrText>
      </w:r>
      <w:r w:rsidRPr="00500112">
        <w:rPr>
          <w:rFonts w:ascii="Times New Roman" w:eastAsia="Arial" w:hAnsi="Times New Roman" w:cs="Times New Roman"/>
          <w:sz w:val="24"/>
          <w:szCs w:val="24"/>
        </w:rPr>
        <w:fldChar w:fldCharType="separate"/>
      </w:r>
      <w:r w:rsidRPr="00500112">
        <w:rPr>
          <w:rFonts w:ascii="Times New Roman" w:hAnsi="Times New Roman" w:cs="Times New Roman"/>
          <w:sz w:val="24"/>
          <w:szCs w:val="24"/>
        </w:rPr>
        <w:t>1.</w:t>
      </w:r>
      <w:r w:rsidRPr="00500112">
        <w:rPr>
          <w:rFonts w:ascii="Times New Roman" w:hAnsi="Times New Roman" w:cs="Times New Roman"/>
          <w:sz w:val="24"/>
          <w:szCs w:val="24"/>
        </w:rPr>
        <w:tab/>
        <w:t>Page MJ, McKenzie JE, Bossuyt PM, Boutron I, Hoffmann TC, Mulrow CD, et al. The PRISMA 2020 statement: an updated guideline for reporting systematic reviews. Bmj. 2021;372.</w:t>
      </w:r>
    </w:p>
    <w:p w14:paraId="5768A3BF" w14:textId="30621007" w:rsidR="00842FC4" w:rsidRPr="00842FC4" w:rsidRDefault="00090CB3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 w:rsidRPr="00500112">
        <w:rPr>
          <w:rFonts w:ascii="Times New Roman" w:eastAsia="Arial" w:hAnsi="Times New Roman" w:cs="Times New Roman"/>
          <w:sz w:val="24"/>
          <w:szCs w:val="24"/>
        </w:rPr>
        <w:lastRenderedPageBreak/>
        <w:fldChar w:fldCharType="end"/>
      </w:r>
    </w:p>
    <w:sectPr w:rsidR="00842FC4" w:rsidRPr="00842FC4" w:rsidSect="0050041A"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CB3583" w14:textId="77777777" w:rsidR="0050041A" w:rsidRDefault="0050041A">
      <w:pPr>
        <w:spacing w:after="0" w:line="240" w:lineRule="auto"/>
      </w:pPr>
      <w:r>
        <w:separator/>
      </w:r>
    </w:p>
  </w:endnote>
  <w:endnote w:type="continuationSeparator" w:id="0">
    <w:p w14:paraId="24CB65CB" w14:textId="77777777" w:rsidR="0050041A" w:rsidRDefault="0050041A">
      <w:pPr>
        <w:spacing w:after="0" w:line="240" w:lineRule="auto"/>
      </w:pPr>
      <w:r>
        <w:continuationSeparator/>
      </w:r>
    </w:p>
  </w:endnote>
  <w:endnote w:type="continuationNotice" w:id="1">
    <w:p w14:paraId="491B66B0" w14:textId="77777777" w:rsidR="0050041A" w:rsidRDefault="005004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6DC862" w14:textId="77777777" w:rsidR="0050041A" w:rsidRDefault="0050041A">
      <w:pPr>
        <w:spacing w:after="0" w:line="240" w:lineRule="auto"/>
      </w:pPr>
      <w:r>
        <w:separator/>
      </w:r>
    </w:p>
  </w:footnote>
  <w:footnote w:type="continuationSeparator" w:id="0">
    <w:p w14:paraId="74679315" w14:textId="77777777" w:rsidR="0050041A" w:rsidRDefault="0050041A">
      <w:pPr>
        <w:spacing w:after="0" w:line="240" w:lineRule="auto"/>
      </w:pPr>
      <w:r>
        <w:continuationSeparator/>
      </w:r>
    </w:p>
  </w:footnote>
  <w:footnote w:type="continuationNotice" w:id="1">
    <w:p w14:paraId="5BEF20C1" w14:textId="77777777" w:rsidR="0050041A" w:rsidRDefault="0050041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W0sLQ0NzcyNjQzMjNU0lEKTi0uzszPAykwrwUAyRL7K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zewzxnrtwspevezkvwtzifppz9rvztefw&quot;&gt;My EndNote Library&lt;record-ids&gt;&lt;item&gt;49&lt;/item&gt;&lt;/record-ids&gt;&lt;/item&gt;&lt;/Libraries&gt;"/>
  </w:docVars>
  <w:rsids>
    <w:rsidRoot w:val="001F750A"/>
    <w:rsid w:val="00064AD5"/>
    <w:rsid w:val="00090CB3"/>
    <w:rsid w:val="00092B86"/>
    <w:rsid w:val="000A34B1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71C98"/>
    <w:rsid w:val="0028366E"/>
    <w:rsid w:val="002B1118"/>
    <w:rsid w:val="002B4472"/>
    <w:rsid w:val="002D2B29"/>
    <w:rsid w:val="002D7967"/>
    <w:rsid w:val="00301F1D"/>
    <w:rsid w:val="00317244"/>
    <w:rsid w:val="0032293C"/>
    <w:rsid w:val="00324FB9"/>
    <w:rsid w:val="00366B14"/>
    <w:rsid w:val="003671A2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00112"/>
    <w:rsid w:val="0050041A"/>
    <w:rsid w:val="00527DBC"/>
    <w:rsid w:val="00564948"/>
    <w:rsid w:val="00580D1E"/>
    <w:rsid w:val="00584A84"/>
    <w:rsid w:val="00593AF4"/>
    <w:rsid w:val="005A4B74"/>
    <w:rsid w:val="00602FE7"/>
    <w:rsid w:val="00622508"/>
    <w:rsid w:val="00646F0F"/>
    <w:rsid w:val="00647CA1"/>
    <w:rsid w:val="00692573"/>
    <w:rsid w:val="006A2F59"/>
    <w:rsid w:val="006D189C"/>
    <w:rsid w:val="007232FD"/>
    <w:rsid w:val="00754238"/>
    <w:rsid w:val="00773AFE"/>
    <w:rsid w:val="007849F1"/>
    <w:rsid w:val="007B56AA"/>
    <w:rsid w:val="007C41EF"/>
    <w:rsid w:val="007D4A85"/>
    <w:rsid w:val="007E61FE"/>
    <w:rsid w:val="007E7B5E"/>
    <w:rsid w:val="0081425A"/>
    <w:rsid w:val="00842FC4"/>
    <w:rsid w:val="00852689"/>
    <w:rsid w:val="00882235"/>
    <w:rsid w:val="008844B3"/>
    <w:rsid w:val="008925D5"/>
    <w:rsid w:val="00897119"/>
    <w:rsid w:val="008C70E6"/>
    <w:rsid w:val="008D4483"/>
    <w:rsid w:val="008D5E14"/>
    <w:rsid w:val="008F381F"/>
    <w:rsid w:val="00901353"/>
    <w:rsid w:val="00906A6E"/>
    <w:rsid w:val="0093471B"/>
    <w:rsid w:val="009A05DD"/>
    <w:rsid w:val="009C00C9"/>
    <w:rsid w:val="009D3FD5"/>
    <w:rsid w:val="009D71BC"/>
    <w:rsid w:val="009E617E"/>
    <w:rsid w:val="009F4665"/>
    <w:rsid w:val="00A15406"/>
    <w:rsid w:val="00A44505"/>
    <w:rsid w:val="00A96E8E"/>
    <w:rsid w:val="00AA2B43"/>
    <w:rsid w:val="00AC09D4"/>
    <w:rsid w:val="00B054BD"/>
    <w:rsid w:val="00B325F6"/>
    <w:rsid w:val="00B800CE"/>
    <w:rsid w:val="00BE3B7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60BD"/>
    <w:rsid w:val="00E67C0E"/>
    <w:rsid w:val="00E7102C"/>
    <w:rsid w:val="00E75C8F"/>
    <w:rsid w:val="00E907A8"/>
    <w:rsid w:val="00E9466C"/>
    <w:rsid w:val="00EB6A68"/>
    <w:rsid w:val="00EC3889"/>
    <w:rsid w:val="00EC6D24"/>
    <w:rsid w:val="00ED378C"/>
    <w:rsid w:val="00ED6A17"/>
    <w:rsid w:val="00EE7267"/>
    <w:rsid w:val="00F4234F"/>
    <w:rsid w:val="00F62731"/>
    <w:rsid w:val="00F96A51"/>
    <w:rsid w:val="00FC67AC"/>
    <w:rsid w:val="00FD71F4"/>
    <w:rsid w:val="00FE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090CB3"/>
    <w:pPr>
      <w:spacing w:after="0"/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0CB3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90CB3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90CB3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ashya.diyapaththugamavidanalage@griffithuni.edu.a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Shashya Diyapaththugama</cp:lastModifiedBy>
  <cp:revision>22</cp:revision>
  <dcterms:created xsi:type="dcterms:W3CDTF">2023-03-15T01:04:00Z</dcterms:created>
  <dcterms:modified xsi:type="dcterms:W3CDTF">2024-07-04T01:06:00Z</dcterms:modified>
</cp:coreProperties>
</file>